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1BDE4" w14:textId="0E05B937" w:rsidR="00806AB3" w:rsidRPr="00806AB3" w:rsidRDefault="00806AB3" w:rsidP="00806AB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6AB3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le 1.</w:t>
      </w:r>
      <w:r w:rsidRPr="00806AB3">
        <w:rPr>
          <w:rFonts w:ascii="Times New Roman" w:hAnsi="Times New Roman" w:cs="Times New Roman"/>
          <w:sz w:val="22"/>
          <w:szCs w:val="22"/>
          <w:lang w:val="en-US"/>
        </w:rPr>
        <w:t xml:space="preserve"> Pubmed search strategy.</w:t>
      </w:r>
    </w:p>
    <w:p w14:paraId="51B85AFC" w14:textId="77777777" w:rsidR="00806AB3" w:rsidRPr="00806AB3" w:rsidRDefault="00806AB3" w:rsidP="00806AB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C7CD7B4" w14:textId="77777777" w:rsidR="00806AB3" w:rsidRPr="00806AB3" w:rsidRDefault="00806AB3" w:rsidP="00806AB3">
      <w:pPr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806AB3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Search: </w:t>
      </w:r>
      <w:r w:rsidRPr="00806AB3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("hip fracture") AND (stroke OR cerebrovascular) AND (Incidence OR prevalence)</w:t>
      </w:r>
    </w:p>
    <w:p w14:paraId="2C6BC0D3" w14:textId="77777777" w:rsidR="00806AB3" w:rsidRPr="00806AB3" w:rsidRDefault="00806AB3" w:rsidP="00806AB3">
      <w:pPr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806AB3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"hip fracture"[All Fields] AND ("stroke"[MeSH Terms] OR "stroke"[All Fields] OR "strokes"[All Fields] OR "stroke s"[All Fields] OR "cerebrovascular"[All Fields]) AND ("epidemiology"[MeSH Subheading] OR "epidemiology"[All Fields] OR "incidence"[All Fields] OR "incidence"[MeSH Terms] OR "incidences"[All Fields] OR "incident"[All Fields] OR "incidents"[All Fields] OR ("epidemiology"[MeSH Subheading] OR "epidemiology"[All Fields] OR "prevalence"[All Fields] OR "prevalence"[MeSH Terms] OR "prevalance"[All Fields] OR "prevalences"[All Fields] OR "prevalence s"[All Fields] OR "prevalent"[All Fields] OR "prevalently"[All Fields] OR "prevalents"[All Fields]))</w:t>
      </w:r>
    </w:p>
    <w:p w14:paraId="3CD12D7A" w14:textId="77777777" w:rsidR="00806AB3" w:rsidRPr="00806AB3" w:rsidRDefault="00806AB3" w:rsidP="00806AB3">
      <w:pPr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806AB3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Translations</w:t>
      </w:r>
    </w:p>
    <w:p w14:paraId="3FCA7E75" w14:textId="77777777" w:rsidR="00806AB3" w:rsidRPr="00806AB3" w:rsidRDefault="00806AB3" w:rsidP="00806AB3">
      <w:pPr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806AB3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stroke:</w:t>
      </w:r>
      <w:r w:rsidRPr="00806AB3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 "stroke"[MeSH Terms] OR "stroke"[All Fields] OR "strokes"[All Fields] OR "stroke's"[All Fields]</w:t>
      </w:r>
    </w:p>
    <w:p w14:paraId="56621FE0" w14:textId="77777777" w:rsidR="00806AB3" w:rsidRPr="00806AB3" w:rsidRDefault="00806AB3" w:rsidP="00806AB3">
      <w:pPr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806AB3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Incidence:</w:t>
      </w:r>
      <w:r w:rsidRPr="00806AB3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 "epidemiology"[Subheading] OR "epidemiology"[All Fields] OR "incidence"[All Fields] OR "incidence"[MeSH Terms] OR "incidences"[All Fields] OR "incident"[All Fields] OR "incidents"[All Fields]</w:t>
      </w:r>
    </w:p>
    <w:p w14:paraId="0D6DB842" w14:textId="77777777" w:rsidR="00806AB3" w:rsidRPr="00806AB3" w:rsidRDefault="00806AB3" w:rsidP="00806AB3">
      <w:pPr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806AB3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prevalence:</w:t>
      </w:r>
      <w:r w:rsidRPr="00806AB3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 "epidemiology"[Subheading] OR "epidemiology"[All Fields] OR "prevalence"[All Fields] OR "prevalence"[MeSH Terms] OR "prevalance"[All Fields] OR "prevalences"[All Fields] OR "prevalence's"[All Fields] OR "prevalent"[All Fields] OR "prevalently"[All Fields] OR "prevalents"[All Fields]</w:t>
      </w:r>
    </w:p>
    <w:p w14:paraId="6A2B5891" w14:textId="77777777" w:rsidR="00806AB3" w:rsidRPr="00806AB3" w:rsidRDefault="00806AB3" w:rsidP="00806AB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806AB3" w:rsidRPr="00806A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AB3"/>
    <w:rsid w:val="0080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FCDEDA"/>
  <w15:chartTrackingRefBased/>
  <w15:docId w15:val="{2A637F2D-3196-3249-9A3F-12A02A63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806AB3"/>
  </w:style>
  <w:style w:type="character" w:styleId="Textoennegrita">
    <w:name w:val="Strong"/>
    <w:basedOn w:val="Fuentedeprrafopredeter"/>
    <w:uiPriority w:val="22"/>
    <w:qFormat/>
    <w:rsid w:val="00806A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8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20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Patricia Sevilla Araque</cp:lastModifiedBy>
  <cp:revision>1</cp:revision>
  <dcterms:created xsi:type="dcterms:W3CDTF">2023-09-29T14:49:00Z</dcterms:created>
  <dcterms:modified xsi:type="dcterms:W3CDTF">2023-09-29T14:50:00Z</dcterms:modified>
</cp:coreProperties>
</file>